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25983" w14:textId="77777777" w:rsidR="000F54D1" w:rsidRDefault="00041D2E" w:rsidP="000F54D1">
      <w:pPr>
        <w:pStyle w:val="MDPI51figurecaption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0F54D1">
        <w:rPr>
          <w:rFonts w:asciiTheme="majorBidi" w:hAnsiTheme="majorBidi" w:cstheme="majorBidi"/>
          <w:noProof/>
          <w:sz w:val="24"/>
          <w:szCs w:val="24"/>
          <w:lang w:eastAsia="en-US" w:bidi="ar-SA"/>
        </w:rPr>
        <w:drawing>
          <wp:inline distT="0" distB="0" distL="0" distR="0" wp14:anchorId="460D45DB" wp14:editId="063DCC83">
            <wp:extent cx="5063490" cy="4244340"/>
            <wp:effectExtent l="0" t="0" r="381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3D287" w14:textId="7AD2F798" w:rsidR="00EE015F" w:rsidRDefault="003C4530" w:rsidP="002B7DB0">
      <w:pPr>
        <w:pStyle w:val="MDPI51figurecaption"/>
        <w:ind w:left="0"/>
      </w:pPr>
      <w:r w:rsidRPr="000F54D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54D1" w:rsidRPr="000F54D1">
        <w:rPr>
          <w:rFonts w:asciiTheme="majorBidi" w:hAnsiTheme="majorBidi" w:cstheme="majorBidi"/>
          <w:b/>
          <w:bCs/>
          <w:sz w:val="24"/>
          <w:szCs w:val="24"/>
        </w:rPr>
        <w:t>2 Fig</w:t>
      </w:r>
      <w:r w:rsidR="006B497E" w:rsidRPr="000F54D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B497E" w:rsidRPr="000F54D1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041D2E" w:rsidRPr="000F54D1">
        <w:rPr>
          <w:rFonts w:asciiTheme="majorBidi" w:hAnsiTheme="majorBidi" w:cstheme="majorBidi"/>
          <w:sz w:val="24"/>
          <w:szCs w:val="24"/>
        </w:rPr>
        <w:t>Change in viscosity (%) of prepared in situ gels (M1-M8) by addition of simulated tear fluid (pH 7.4) at 1.0 rpm</w:t>
      </w:r>
      <w:bookmarkStart w:id="0" w:name="_GoBack"/>
      <w:bookmarkEnd w:id="0"/>
      <w:r w:rsidR="006B497E" w:rsidRPr="000F54D1">
        <w:rPr>
          <w:rFonts w:asciiTheme="majorBidi" w:hAnsiTheme="majorBidi" w:cstheme="majorBidi"/>
          <w:sz w:val="24"/>
          <w:szCs w:val="24"/>
        </w:rPr>
        <w:t>.</w:t>
      </w:r>
    </w:p>
    <w:sectPr w:rsidR="00EE015F" w:rsidSect="00715A86">
      <w:headerReference w:type="even" r:id="rId8"/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24CFE" w14:textId="77777777" w:rsidR="00DF40B1" w:rsidRDefault="00DF40B1">
      <w:pPr>
        <w:spacing w:line="240" w:lineRule="auto"/>
      </w:pPr>
      <w:r>
        <w:separator/>
      </w:r>
    </w:p>
  </w:endnote>
  <w:endnote w:type="continuationSeparator" w:id="0">
    <w:p w14:paraId="15AF137C" w14:textId="77777777" w:rsidR="00DF40B1" w:rsidRDefault="00DF40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F8C8F" w14:textId="77777777" w:rsidR="00DF40B1" w:rsidRDefault="00DF40B1">
      <w:pPr>
        <w:spacing w:line="240" w:lineRule="auto"/>
      </w:pPr>
      <w:r>
        <w:separator/>
      </w:r>
    </w:p>
  </w:footnote>
  <w:footnote w:type="continuationSeparator" w:id="0">
    <w:p w14:paraId="5970167A" w14:textId="77777777" w:rsidR="00DF40B1" w:rsidRDefault="00DF40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E0808"/>
    <w:rsid w:val="000E0D57"/>
    <w:rsid w:val="000E71A8"/>
    <w:rsid w:val="000E7691"/>
    <w:rsid w:val="000F03E0"/>
    <w:rsid w:val="000F0F04"/>
    <w:rsid w:val="000F54D1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914EF"/>
    <w:rsid w:val="00296CFB"/>
    <w:rsid w:val="002975D2"/>
    <w:rsid w:val="002977F8"/>
    <w:rsid w:val="002A6FDB"/>
    <w:rsid w:val="002B0EEF"/>
    <w:rsid w:val="002B38EB"/>
    <w:rsid w:val="002B7DB0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33780"/>
    <w:rsid w:val="0063586C"/>
    <w:rsid w:val="00635915"/>
    <w:rsid w:val="00635F01"/>
    <w:rsid w:val="0063749A"/>
    <w:rsid w:val="00646B14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D2A3D"/>
    <w:rsid w:val="009D6BAC"/>
    <w:rsid w:val="009D6C8D"/>
    <w:rsid w:val="009E0A1F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4B84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ED3"/>
    <w:rsid w:val="00DF1198"/>
    <w:rsid w:val="00DF17ED"/>
    <w:rsid w:val="00DF2FC2"/>
    <w:rsid w:val="00DF40B1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2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2</cp:revision>
  <cp:lastPrinted>2019-07-19T08:59:00Z</cp:lastPrinted>
  <dcterms:created xsi:type="dcterms:W3CDTF">2019-07-20T05:51:00Z</dcterms:created>
  <dcterms:modified xsi:type="dcterms:W3CDTF">2020-12-28T06:31:00Z</dcterms:modified>
</cp:coreProperties>
</file>